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C83A1" w14:textId="341567B8" w:rsidR="001839D3" w:rsidRPr="00A615EE" w:rsidRDefault="001839D3" w:rsidP="001839D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615E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ry material </w:t>
      </w:r>
      <w:r w:rsidR="006E3198" w:rsidRPr="00A615E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2</w:t>
      </w:r>
      <w:r w:rsidRPr="00A615E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. Postoperative complications according to the Clavien-Dindo score </w:t>
      </w:r>
    </w:p>
    <w:p w14:paraId="00727A8E" w14:textId="77777777" w:rsidR="001839D3" w:rsidRPr="00A615EE" w:rsidRDefault="001839D3" w:rsidP="001839D3">
      <w:pPr>
        <w:pStyle w:val="NoSpacing"/>
        <w:rPr>
          <w:sz w:val="16"/>
          <w:szCs w:val="16"/>
          <w:lang w:val="en-US"/>
        </w:rPr>
      </w:pPr>
    </w:p>
    <w:tbl>
      <w:tblPr>
        <w:tblStyle w:val="ListTable4-Accent1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87"/>
        <w:gridCol w:w="2462"/>
        <w:gridCol w:w="2462"/>
        <w:gridCol w:w="2461"/>
        <w:gridCol w:w="2461"/>
        <w:gridCol w:w="2461"/>
      </w:tblGrid>
      <w:tr w:rsidR="001839D3" w:rsidRPr="00A615EE" w14:paraId="2FB54414" w14:textId="77777777" w:rsidTr="2DDEB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2D43C81" w14:textId="77777777" w:rsidR="001839D3" w:rsidRPr="00A615EE" w:rsidRDefault="001839D3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321ED11" w14:textId="77777777" w:rsidR="001839D3" w:rsidRPr="00A615EE" w:rsidRDefault="001839D3" w:rsidP="005F4C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  <w:t>3a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7908011" w14:textId="77777777" w:rsidR="001839D3" w:rsidRPr="00A615EE" w:rsidRDefault="001839D3" w:rsidP="005F4C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  <w:t>3b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D8DCC50" w14:textId="77777777" w:rsidR="001839D3" w:rsidRPr="00A615EE" w:rsidRDefault="001839D3" w:rsidP="005F4C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  <w:t>4a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3E4057B" w14:textId="77777777" w:rsidR="001839D3" w:rsidRPr="00A615EE" w:rsidRDefault="001839D3" w:rsidP="005F4C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  <w:t>4b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DB33998" w14:textId="77777777" w:rsidR="001839D3" w:rsidRPr="00A615EE" w:rsidRDefault="001839D3" w:rsidP="005F4C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color w:val="auto"/>
                <w:sz w:val="16"/>
                <w:szCs w:val="16"/>
                <w:lang w:val="en-US"/>
              </w:rPr>
              <w:t>5</w:t>
            </w:r>
          </w:p>
        </w:tc>
      </w:tr>
      <w:tr w:rsidR="001839D3" w:rsidRPr="00A615EE" w14:paraId="377329FC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8016E28" w14:textId="77777777" w:rsidR="001839D3" w:rsidRPr="00A615EE" w:rsidRDefault="001839D3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47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9EBEBE4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AC5713A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395B164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0C2EB6C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0CE5A82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44AB871F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81E6CA8" w14:textId="77777777" w:rsidR="001839D3" w:rsidRPr="00A615EE" w:rsidRDefault="001839D3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23B4725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sufflation of pneumothorax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7250F50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3C944BB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1B5E9D84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17CD93CB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2CA9E23C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36B88D5" w14:textId="77777777" w:rsidR="001839D3" w:rsidRPr="00A615EE" w:rsidRDefault="001839D3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F6CFB51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leural puncture for pleural effusion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2F22526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E87EAA9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F4236A6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A3775AB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171EC4F7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C58EBB8" w14:textId="77777777" w:rsidR="001839D3" w:rsidRPr="00A615EE" w:rsidRDefault="001839D3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A57B61A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nitracheostomy</w:t>
            </w:r>
            <w:proofErr w:type="spellEnd"/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1F1EF7E" w14:textId="46215E26" w:rsidR="001839D3" w:rsidRPr="00A615EE" w:rsidRDefault="001839D3" w:rsidP="0B4545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Open tracheostomy</w:t>
            </w:r>
            <w:r w:rsidR="01B4028D"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 xml:space="preserve"> for failure from </w:t>
            </w:r>
            <w:proofErr w:type="spellStart"/>
            <w:r w:rsidR="01B4028D"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weaining</w:t>
            </w:r>
            <w:proofErr w:type="spellEnd"/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97D8BC4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ute renal failure requiring CVVH and intermittent hemodialysis. CO2-retention after bronchoscopy requiring intubation and ICU-monitoring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067B39F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562B74C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5966EA33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276EFDB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5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7DC59E8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Pleural puncture for pleural effusion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B71FFB5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Electrical reconversion of atrial fibrillation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F6BA848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023B0B8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143F3F2A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0AF50A24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C338C5A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6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09C5321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82DEB2F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4A44DE1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ute renal failure requiring CVVH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E4C887B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91CA50E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4DBB38DE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592CACF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7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B7B6F32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9659EB6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A86AC3E" w14:textId="38EA3160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ute mixed aphasia requiring ICU-monitoring</w:t>
            </w:r>
            <w:r w:rsidR="00DF50E0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1B8AB798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3B1F971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534B5B43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2818E2B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F37C237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9229377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E80341E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75C2E5A" w14:textId="464AD2CB" w:rsidR="001839D3" w:rsidRPr="00A615EE" w:rsidRDefault="5121823F" w:rsidP="7613AF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66B092B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schemic-hypoxic encephalopathy with </w:t>
            </w:r>
            <w:proofErr w:type="spellStart"/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faust</w:t>
            </w:r>
            <w:proofErr w:type="spellEnd"/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neurological prognosis, resulting in withdrawal of supportive therapy at POD7</w:t>
            </w:r>
          </w:p>
        </w:tc>
      </w:tr>
      <w:tr w:rsidR="001839D3" w:rsidRPr="00A615EE" w14:paraId="62872371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CF8EC5D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9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4906927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31ECDF0" w14:textId="52B9B1E3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Exploratory thoracotomy for unilateral hemothorax at POD1</w:t>
            </w:r>
            <w:r w:rsidR="00DF50E0"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FCF690B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2FDCABF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D57F60C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0C26720C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5679444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10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1AFFC53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76FCD4C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1723D1F3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43A1C23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45641C8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44147B49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9F1E86A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11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06DEAE0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3D847F9" w14:textId="5E99F0DA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Carotid thrombectomy for an ischemic stroke. Aortic root thrombectomy for high embolization risk thrombus in the aortic root</w:t>
            </w:r>
            <w:r w:rsidR="00DF50E0"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B4E08ED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roke unit monitoring after ischemic stroke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BB95465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FE7A0E7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5230CF9D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0CA704A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12</w:t>
            </w:r>
          </w:p>
        </w:tc>
        <w:tc>
          <w:tcPr>
            <w:tcW w:w="947" w:type="pct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142BFBE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8C2B557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0B391DD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3EF9B28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A203F7F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3CB1D0E3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599AA21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13</w:t>
            </w:r>
          </w:p>
        </w:tc>
        <w:tc>
          <w:tcPr>
            <w:tcW w:w="947" w:type="pct"/>
            <w:tcBorders>
              <w:left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632083A3" w14:textId="0B74F689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Pleural puncture of a pleural collection</w:t>
            </w:r>
            <w:r w:rsidR="00DF50E0"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tcBorders>
              <w:bottom w:val="none" w:sz="6" w:space="0" w:color="8EAADB" w:themeColor="accent1" w:themeTint="99"/>
            </w:tcBorders>
            <w:shd w:val="clear" w:color="auto" w:fill="FFFFFF" w:themeFill="background1"/>
            <w:vAlign w:val="center"/>
          </w:tcPr>
          <w:p w14:paraId="7166E146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bottom w:val="none" w:sz="6" w:space="0" w:color="8EAADB" w:themeColor="accent1" w:themeTint="99"/>
            </w:tcBorders>
            <w:shd w:val="clear" w:color="auto" w:fill="FFFFFF" w:themeFill="background1"/>
            <w:vAlign w:val="center"/>
          </w:tcPr>
          <w:p w14:paraId="12DD2B33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bottom w:val="none" w:sz="6" w:space="0" w:color="8EAADB" w:themeColor="accent1" w:themeTint="99"/>
            </w:tcBorders>
            <w:shd w:val="clear" w:color="auto" w:fill="FFFFFF" w:themeFill="background1"/>
            <w:vAlign w:val="center"/>
          </w:tcPr>
          <w:p w14:paraId="49CF053D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bottom w:val="none" w:sz="6" w:space="0" w:color="8EAADB" w:themeColor="accent1" w:themeTint="99"/>
            </w:tcBorders>
            <w:shd w:val="clear" w:color="auto" w:fill="FFFFFF" w:themeFill="background1"/>
            <w:vAlign w:val="center"/>
          </w:tcPr>
          <w:p w14:paraId="2608DA77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4EC2617F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CA75D26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14</w:t>
            </w:r>
          </w:p>
        </w:tc>
        <w:tc>
          <w:tcPr>
            <w:tcW w:w="94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0BAD35A0" w14:textId="0BE23D2A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 xml:space="preserve">Repositioning chest tube because of dislocation </w:t>
            </w:r>
            <w:r w:rsidR="00DF50E0"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with resulting</w:t>
            </w: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 xml:space="preserve"> pneumothorax</w:t>
            </w:r>
            <w:r w:rsidR="00DF50E0"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tcBorders>
              <w:top w:val="none" w:sz="6" w:space="0" w:color="8EAADB" w:themeColor="accent1" w:themeTint="99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0EEF0528" w14:textId="77777777" w:rsidR="001839D3" w:rsidRPr="00A615EE" w:rsidRDefault="001839D3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one" w:sz="6" w:space="0" w:color="8EAADB" w:themeColor="accent1" w:themeTint="99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02A594B2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one" w:sz="6" w:space="0" w:color="8EAADB" w:themeColor="accent1" w:themeTint="99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54616E1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one" w:sz="6" w:space="0" w:color="8EAADB" w:themeColor="accent1" w:themeTint="99"/>
              <w:left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CE881A5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5A79C363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314B7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lastRenderedPageBreak/>
              <w:t>15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6DE6035" w14:textId="77777777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12C5AC3" w14:textId="0C31BABC" w:rsidR="00DF50E0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 xml:space="preserve">Wound debridement thoracotomy. </w:t>
            </w:r>
          </w:p>
          <w:p w14:paraId="7C1DC624" w14:textId="4FB1C055" w:rsidR="001839D3" w:rsidRPr="00A615EE" w:rsidRDefault="001839D3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Pericardial effusion drainage.</w:t>
            </w:r>
          </w:p>
        </w:tc>
        <w:tc>
          <w:tcPr>
            <w:tcW w:w="94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D473AB5" w14:textId="5A987D7E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CU-monitoring for pericardial effusion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0A3ED52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BD44C24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4DD2D5EE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49A3A8" w14:textId="77777777" w:rsidR="001839D3" w:rsidRPr="00A615EE" w:rsidRDefault="001839D3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16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180CB9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5ACBA86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E7C6BB1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63C3194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E46D129" w14:textId="77777777" w:rsidR="001839D3" w:rsidRPr="00A615EE" w:rsidRDefault="001839D3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1839D3" w:rsidRPr="00A615EE" w14:paraId="7A2DD726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65E29B" w14:textId="77777777" w:rsidR="001839D3" w:rsidRPr="00A615EE" w:rsidRDefault="001839D3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B3114D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FAB8B43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30A96CD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8483446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50A60BD" w14:textId="77777777" w:rsidR="001839D3" w:rsidRPr="00A615EE" w:rsidRDefault="001839D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72BE661C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B0957E" w14:textId="4C8903E4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C63FABC" w14:textId="07B8958C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initracheostomy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296D0CB" w14:textId="6EFF8BBA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ED4D50F" w14:textId="384DD60E" w:rsidR="003B7E92" w:rsidRPr="00A615EE" w:rsidRDefault="003B7E92" w:rsidP="0B4545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</w:rPr>
              <w:t xml:space="preserve">Reintubation for </w:t>
            </w:r>
            <w:r w:rsidR="5DDA4680" w:rsidRPr="00A615EE">
              <w:rPr>
                <w:rFonts w:asciiTheme="majorHAnsi" w:hAnsiTheme="majorHAnsi" w:cstheme="majorBidi"/>
                <w:sz w:val="16"/>
                <w:szCs w:val="16"/>
              </w:rPr>
              <w:t>failure from weaning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5FE8E12" w14:textId="403BF2B4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19D186A" w14:textId="22A57A92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621E6529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CB8A5" w14:textId="3F671A78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C46DBC" w14:textId="193EE9F6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7B265F7" w14:textId="0D557B38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1FE9611" w14:textId="294A14A0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ECFD2C8" w14:textId="602207EE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5D61CDE" w14:textId="37464C9F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684A25BD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6E2661" w14:textId="716F42DC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C33400" w14:textId="757C542B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2AEB8E5" w14:textId="6A912A74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3F7FB4F" w14:textId="73D2B2EE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B7108E7" w14:textId="0429D804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A6F3B7F" w14:textId="680B1AC8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5B892A1D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8F74F3" w14:textId="5464E6E2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8865B28" w14:textId="08373651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1563CEF2" w14:textId="21EE60B5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106E358" w14:textId="7F02056F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04C811B" w14:textId="3AB6839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201D65B" w14:textId="2027D244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5534DD93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34AC40" w14:textId="3DFA5AC5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0C0E00E" w14:textId="24A362E9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2603387" w14:textId="2746DDCD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FA5B5F5" w14:textId="49637461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34251C5" w14:textId="4DAF67EB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247BD45" w14:textId="2C288545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388D4DA3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E4F9FC" w14:textId="48791C45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572F3C" w14:textId="2B163D24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0BBDFD9" w14:textId="5828EEF2" w:rsidR="003B7E92" w:rsidRPr="00A615EE" w:rsidRDefault="005F4C91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ploratory thoracotomy for unilateral hemothorax at POD1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2875383" w14:textId="1DD06C08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C9B8D9A" w14:textId="73446743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6940B96" w14:textId="35334DA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1948372C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FCB5B" w14:textId="693E61B3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E693DB1" w14:textId="684436E3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670B520" w14:textId="099995B4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CE14FFC" w14:textId="7576FB24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AC65BB2" w14:textId="03D190A6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6B8C41C" w14:textId="2F97A2B2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22C6488C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BA3B840" w14:textId="38886564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947" w:type="pct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62E05B5F" w14:textId="7746F4EC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ilateral pleural puncture for pleural effusion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541E2979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429D842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45A1286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E858183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15842CBC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BD9E10D" w14:textId="07FDDE64" w:rsidR="003B7E92" w:rsidRPr="00A615EE" w:rsidRDefault="003B7E92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26</w:t>
            </w:r>
          </w:p>
        </w:tc>
        <w:tc>
          <w:tcPr>
            <w:tcW w:w="947" w:type="pct"/>
            <w:tcBorders>
              <w:top w:val="nil"/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9B806B" w14:textId="77777777" w:rsidR="003B7E92" w:rsidRPr="00A615EE" w:rsidRDefault="003B7E92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89A7AC3" w14:textId="3563A836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est tube for pneumothorax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9646846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C0132AD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501EA3E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6552707F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single" w:sz="4" w:space="0" w:color="FFFFFF" w:themeColor="background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AB4E478" w14:textId="64230061" w:rsidR="003B7E92" w:rsidRPr="00A615EE" w:rsidRDefault="003B7E92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27</w:t>
            </w:r>
          </w:p>
        </w:tc>
        <w:tc>
          <w:tcPr>
            <w:tcW w:w="947" w:type="pct"/>
            <w:tcBorders>
              <w:top w:val="single" w:sz="4" w:space="0" w:color="FFFFFF" w:themeColor="background1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8AD7D99" w14:textId="77777777" w:rsidR="003B7E92" w:rsidRPr="00A615EE" w:rsidRDefault="003B7E92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12B844A8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422E8DFD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F09FC27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0D1B2476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01725AB4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6B2A9BB" w14:textId="7D26D14D" w:rsidR="003B7E92" w:rsidRPr="00A615EE" w:rsidRDefault="003B7E92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28</w:t>
            </w:r>
          </w:p>
        </w:tc>
        <w:tc>
          <w:tcPr>
            <w:tcW w:w="947" w:type="pct"/>
            <w:tcBorders>
              <w:top w:val="nil"/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F262C7F" w14:textId="77777777" w:rsidR="003B7E92" w:rsidRPr="00A615EE" w:rsidRDefault="003B7E92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6685DB80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3842B5C3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7243C1C5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14:paraId="2C6D8ACB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479C89EA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single" w:sz="4" w:space="0" w:color="FFFFFF" w:themeColor="background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B0E4D69" w14:textId="73579E79" w:rsidR="003B7E92" w:rsidRPr="00A615EE" w:rsidRDefault="003B7E92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29</w:t>
            </w:r>
          </w:p>
        </w:tc>
        <w:tc>
          <w:tcPr>
            <w:tcW w:w="947" w:type="pct"/>
            <w:tcBorders>
              <w:top w:val="single" w:sz="4" w:space="0" w:color="FFFFFF" w:themeColor="background1"/>
              <w:left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EBC7A75" w14:textId="77777777" w:rsidR="003B7E92" w:rsidRPr="00A615EE" w:rsidRDefault="003B7E92" w:rsidP="2DDEBEE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6FB29A27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1D0C2D7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0CF8D4B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56C5243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1EE7BA66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B63AAFA" w14:textId="33641B4C" w:rsidR="003B7E92" w:rsidRPr="00A615EE" w:rsidRDefault="003B7E92" w:rsidP="2DDEBEE0">
            <w:pPr>
              <w:spacing w:line="276" w:lineRule="auto"/>
              <w:jc w:val="center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30</w:t>
            </w:r>
          </w:p>
        </w:tc>
        <w:tc>
          <w:tcPr>
            <w:tcW w:w="947" w:type="pct"/>
            <w:tcBorders>
              <w:top w:val="nil"/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A311EA" w14:textId="77777777" w:rsidR="003B7E92" w:rsidRPr="00A615EE" w:rsidRDefault="003B7E92" w:rsidP="2DDEBE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FF2F05D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FBD5A9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9407EDF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501FFA" w14:textId="77777777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55A8AA83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single" w:sz="4" w:space="0" w:color="FFFFFF" w:themeColor="background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AE6A935" w14:textId="7309835E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947" w:type="pct"/>
            <w:tcBorders>
              <w:top w:val="single" w:sz="4" w:space="0" w:color="FFFFFF" w:themeColor="background1"/>
              <w:left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3DF61B0A" w14:textId="21F62088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onchoscopy for left lower lobe atelectasis due to mucus plug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14:paraId="25781EBC" w14:textId="5CCC3ABC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lectrical cardioversion for atrial fibrillation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947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14:paraId="0C3FCC72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14:paraId="0692E318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14:paraId="4C1ED39A" w14:textId="77777777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18B4BF18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2EB36" w14:textId="0E0B0B61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A670AD" w14:textId="03DCCC78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D7291" w14:textId="4097B530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60F6BA" w14:textId="2D49B6C5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5ED14" w14:textId="045AD8AD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4D1E4" w14:textId="5AF75F71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48158190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26DC8" w14:textId="63943812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A8DF7" w14:textId="427468EE" w:rsidR="003B7E92" w:rsidRPr="00A615EE" w:rsidRDefault="005F4C91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</w:rPr>
              <w:t>Chest tube for pleural effusion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D4FD64" w14:textId="7F125687" w:rsidR="003B7E92" w:rsidRPr="00A615EE" w:rsidRDefault="005F4C91" w:rsidP="0B4545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Bidi"/>
                <w:sz w:val="16"/>
                <w:szCs w:val="16"/>
              </w:rPr>
              <w:t>Open t</w:t>
            </w:r>
            <w:r w:rsidR="003B7E92" w:rsidRPr="00A615EE">
              <w:rPr>
                <w:rFonts w:asciiTheme="majorHAnsi" w:hAnsiTheme="majorHAnsi" w:cstheme="majorBidi"/>
                <w:sz w:val="16"/>
                <w:szCs w:val="16"/>
              </w:rPr>
              <w:t>racheostomy</w:t>
            </w:r>
            <w:r w:rsidR="22618FF4" w:rsidRPr="00A615EE">
              <w:rPr>
                <w:rFonts w:asciiTheme="majorHAnsi" w:hAnsiTheme="majorHAnsi" w:cstheme="majorBidi"/>
                <w:sz w:val="16"/>
                <w:szCs w:val="16"/>
              </w:rPr>
              <w:t xml:space="preserve"> for failure from weaning.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7663C" w14:textId="0F3E39C9" w:rsidR="005F4C91" w:rsidRPr="00A615EE" w:rsidRDefault="001A1E43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</w:rPr>
              <w:t>Graft</w:t>
            </w:r>
            <w:r w:rsidR="003B7E92" w:rsidRPr="00A615EE">
              <w:rPr>
                <w:rFonts w:asciiTheme="majorHAnsi" w:hAnsiTheme="majorHAnsi" w:cstheme="majorHAnsi"/>
                <w:sz w:val="16"/>
                <w:szCs w:val="16"/>
              </w:rPr>
              <w:t xml:space="preserve"> dysfunctio</w:t>
            </w:r>
            <w:r w:rsidR="005F4C91" w:rsidRPr="00A615EE">
              <w:rPr>
                <w:rFonts w:asciiTheme="majorHAnsi" w:hAnsiTheme="majorHAnsi" w:cstheme="majorHAnsi"/>
                <w:sz w:val="16"/>
                <w:szCs w:val="16"/>
              </w:rPr>
              <w:t>n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  <w:p w14:paraId="7B09DC29" w14:textId="6256DFBA" w:rsidR="003B7E92" w:rsidRPr="00A615EE" w:rsidRDefault="005F4C91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</w:rPr>
              <w:t>P</w:t>
            </w:r>
            <w:r w:rsidR="003B7E92" w:rsidRPr="00A615EE">
              <w:rPr>
                <w:rFonts w:asciiTheme="majorHAnsi" w:hAnsiTheme="majorHAnsi" w:cstheme="majorHAnsi"/>
                <w:sz w:val="16"/>
                <w:szCs w:val="16"/>
              </w:rPr>
              <w:t>neumonia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501465" w14:textId="397F2E70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2B3823" w14:textId="37128118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644F875E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F697D1" w14:textId="26016F3A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2B0231" w14:textId="67B15E4B" w:rsidR="003B7E92" w:rsidRPr="00A615EE" w:rsidRDefault="005F4C91" w:rsidP="00246F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</w:rPr>
              <w:t>Chest tube for pleural effusion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0006C3" w14:textId="25193762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105582" w14:textId="4E85FB22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AD40EE" w14:textId="70680D95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A0C918" w14:textId="7B19EE8D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1803DEA6" w14:textId="77777777" w:rsidTr="2DDEB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B3AA25" w14:textId="59AC3B2C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35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3A7B5" w14:textId="1A7B60E7" w:rsidR="005F4C91" w:rsidRPr="00A615EE" w:rsidRDefault="005F4C91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leural puncture for pleural effusion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  <w:p w14:paraId="7D934EFD" w14:textId="0A4148DA" w:rsidR="003B7E92" w:rsidRPr="00A615EE" w:rsidRDefault="005F4C91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</w:rPr>
              <w:t xml:space="preserve">Chest tube for </w:t>
            </w:r>
            <w:r w:rsidR="003B7E92" w:rsidRPr="00A615EE">
              <w:rPr>
                <w:rFonts w:asciiTheme="majorHAnsi" w:hAnsiTheme="majorHAnsi" w:cstheme="majorHAnsi"/>
                <w:sz w:val="16"/>
                <w:szCs w:val="16"/>
              </w:rPr>
              <w:t>pneumothorax</w:t>
            </w:r>
            <w:r w:rsidR="00246F82" w:rsidRPr="00A615E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4A425D" w14:textId="002E2B42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0A668" w14:textId="1E0BF72D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C953C" w14:textId="0B1AD2D4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D5F424" w14:textId="47CE4655" w:rsidR="003B7E92" w:rsidRPr="00A615EE" w:rsidRDefault="003B7E92" w:rsidP="005F4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3B7E92" w:rsidRPr="00A615EE" w14:paraId="35E26035" w14:textId="77777777" w:rsidTr="2DDEBEE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44112C" w14:textId="699DA6E2" w:rsidR="003B7E92" w:rsidRPr="00A615EE" w:rsidRDefault="003B7E92" w:rsidP="005F4C91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9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53B228" w14:textId="7F014392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E674F5" w14:textId="444E8407" w:rsidR="003B7E92" w:rsidRPr="00A615EE" w:rsidRDefault="005F4C91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lectrical cardioversion for atrial fibrillation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21BF55" w14:textId="30C27B61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B60209" w14:textId="28390F4D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78EB29" w14:textId="73B1683D" w:rsidR="003B7E92" w:rsidRPr="00A615EE" w:rsidRDefault="003B7E92" w:rsidP="005F4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615E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</w:tbl>
    <w:p w14:paraId="42A24F30" w14:textId="77777777" w:rsidR="001839D3" w:rsidRPr="00A615EE" w:rsidRDefault="001839D3" w:rsidP="001839D3">
      <w:pPr>
        <w:pStyle w:val="NoSpacing"/>
        <w:rPr>
          <w:lang w:val="en-US"/>
        </w:rPr>
      </w:pPr>
    </w:p>
    <w:p w14:paraId="67C4B7FB" w14:textId="12E0DC72" w:rsidR="001839D3" w:rsidRPr="00EF0DDD" w:rsidRDefault="001839D3" w:rsidP="001839D3">
      <w:pPr>
        <w:spacing w:line="276" w:lineRule="auto"/>
        <w:jc w:val="both"/>
        <w:rPr>
          <w:lang w:val="en-US"/>
        </w:rPr>
      </w:pPr>
      <w:r w:rsidRPr="00A615EE">
        <w:rPr>
          <w:sz w:val="16"/>
          <w:szCs w:val="16"/>
          <w:lang w:val="en-US"/>
        </w:rPr>
        <w:t xml:space="preserve">CO2: carbon dioxide, CVVH: continuous </w:t>
      </w:r>
      <w:proofErr w:type="spellStart"/>
      <w:r w:rsidRPr="00A615EE">
        <w:rPr>
          <w:sz w:val="16"/>
          <w:szCs w:val="16"/>
          <w:lang w:val="en-US"/>
        </w:rPr>
        <w:t>venovenous</w:t>
      </w:r>
      <w:proofErr w:type="spellEnd"/>
      <w:r w:rsidRPr="00A615EE">
        <w:rPr>
          <w:sz w:val="16"/>
          <w:szCs w:val="16"/>
          <w:lang w:val="en-US"/>
        </w:rPr>
        <w:t xml:space="preserve"> hemofiltration, ICU: intensive care unit, NA: not applicable, POD: postoperative day</w:t>
      </w:r>
    </w:p>
    <w:p w14:paraId="152D4290" w14:textId="77777777" w:rsidR="001839D3" w:rsidRDefault="001839D3"/>
    <w:sectPr w:rsidR="001839D3" w:rsidSect="00632D5A">
      <w:pgSz w:w="15840" w:h="12240" w:orient="landscape" w:code="1"/>
      <w:pgMar w:top="1418" w:right="1418" w:bottom="1418" w:left="1418" w:header="709" w:footer="709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9D3"/>
    <w:rsid w:val="001839D3"/>
    <w:rsid w:val="001A1E43"/>
    <w:rsid w:val="002008BA"/>
    <w:rsid w:val="00246F82"/>
    <w:rsid w:val="002A7530"/>
    <w:rsid w:val="003942B7"/>
    <w:rsid w:val="003B7E92"/>
    <w:rsid w:val="00416C4A"/>
    <w:rsid w:val="005D01FC"/>
    <w:rsid w:val="005F4C91"/>
    <w:rsid w:val="00630851"/>
    <w:rsid w:val="00632D5A"/>
    <w:rsid w:val="00662CF8"/>
    <w:rsid w:val="006E3198"/>
    <w:rsid w:val="009C73EE"/>
    <w:rsid w:val="009E3F24"/>
    <w:rsid w:val="00A615EE"/>
    <w:rsid w:val="00A62E66"/>
    <w:rsid w:val="00AF5F3E"/>
    <w:rsid w:val="00B03B9D"/>
    <w:rsid w:val="00BD2D40"/>
    <w:rsid w:val="00DA4C7D"/>
    <w:rsid w:val="00DF50E0"/>
    <w:rsid w:val="00F353AA"/>
    <w:rsid w:val="01B4028D"/>
    <w:rsid w:val="09A9754E"/>
    <w:rsid w:val="0B4545AF"/>
    <w:rsid w:val="22618FF4"/>
    <w:rsid w:val="2DDEBEE0"/>
    <w:rsid w:val="412481EF"/>
    <w:rsid w:val="5121823F"/>
    <w:rsid w:val="5DDA4680"/>
    <w:rsid w:val="7613A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D7A8D"/>
  <w15:chartTrackingRefBased/>
  <w15:docId w15:val="{B0EB53C0-0B1B-42D3-B09C-566854D6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C91"/>
    <w:rPr>
      <w:rFonts w:eastAsiaTheme="minorEastAsia"/>
      <w:lang w:eastAsia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9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39D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BE"/>
    </w:rPr>
  </w:style>
  <w:style w:type="table" w:styleId="ListTable4-Accent1">
    <w:name w:val="List Table 4 Accent 1"/>
    <w:basedOn w:val="TableNormal"/>
    <w:uiPriority w:val="49"/>
    <w:rsid w:val="001839D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qFormat/>
    <w:rsid w:val="001839D3"/>
    <w:pPr>
      <w:spacing w:after="0" w:line="240" w:lineRule="auto"/>
    </w:pPr>
    <w:rPr>
      <w:rFonts w:eastAsiaTheme="minorEastAsia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1839D3"/>
  </w:style>
  <w:style w:type="paragraph" w:styleId="ListParagraph">
    <w:name w:val="List Paragraph"/>
    <w:basedOn w:val="Normal"/>
    <w:uiPriority w:val="34"/>
    <w:qFormat/>
    <w:rsid w:val="005F4C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71229B77A056478474E773BD489F2C" ma:contentTypeVersion="15" ma:contentTypeDescription="Een nieuw document maken." ma:contentTypeScope="" ma:versionID="9ff6decb2a791646cf0c9f7c2f77bb1d">
  <xsd:schema xmlns:xsd="http://www.w3.org/2001/XMLSchema" xmlns:xs="http://www.w3.org/2001/XMLSchema" xmlns:p="http://schemas.microsoft.com/office/2006/metadata/properties" xmlns:ns3="b0dd4954-d4a9-4908-818d-e1cb881d20cf" xmlns:ns4="ee6b5fe7-4421-4001-98eb-7567b9e67e21" targetNamespace="http://schemas.microsoft.com/office/2006/metadata/properties" ma:root="true" ma:fieldsID="862ecb704534d88fe35cf4c83a102d2f" ns3:_="" ns4:_="">
    <xsd:import namespace="b0dd4954-d4a9-4908-818d-e1cb881d20cf"/>
    <xsd:import namespace="ee6b5fe7-4421-4001-98eb-7567b9e67e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d4954-d4a9-4908-818d-e1cb881d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6b5fe7-4421-4001-98eb-7567b9e67e2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dd4954-d4a9-4908-818d-e1cb881d20cf" xsi:nil="true"/>
  </documentManagement>
</p:properties>
</file>

<file path=customXml/itemProps1.xml><?xml version="1.0" encoding="utf-8"?>
<ds:datastoreItem xmlns:ds="http://schemas.openxmlformats.org/officeDocument/2006/customXml" ds:itemID="{B8AB4C28-09F4-4137-BA93-9F53F90FF4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dd4954-d4a9-4908-818d-e1cb881d20cf"/>
    <ds:schemaRef ds:uri="ee6b5fe7-4421-4001-98eb-7567b9e67e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461A0C-B0A8-4FDE-93E1-FAC3F76A5A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BE5EBF-F8CD-402B-8BBB-DEC72AF165F8}">
  <ds:schemaRefs>
    <ds:schemaRef ds:uri="http://schemas.microsoft.com/office/2006/metadata/properties"/>
    <ds:schemaRef ds:uri="http://schemas.microsoft.com/office/infopath/2007/PartnerControls"/>
    <ds:schemaRef ds:uri="b0dd4954-d4a9-4908-818d-e1cb881d20c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Lies Provoost</dc:creator>
  <cp:keywords/>
  <dc:description/>
  <cp:lastModifiedBy>Elsa Carron</cp:lastModifiedBy>
  <cp:revision>3</cp:revision>
  <dcterms:created xsi:type="dcterms:W3CDTF">2024-04-08T07:40:00Z</dcterms:created>
  <dcterms:modified xsi:type="dcterms:W3CDTF">2024-04-1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71229B77A056478474E773BD489F2C</vt:lpwstr>
  </property>
</Properties>
</file>